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10E27" w14:textId="77777777" w:rsidR="00196AA1" w:rsidRPr="00196AA1" w:rsidRDefault="00196AA1" w:rsidP="00196AA1">
      <w:pPr>
        <w:rPr>
          <w:rFonts w:ascii="Times New Roman" w:hAnsi="Times New Roman" w:cs="Times New Roman"/>
          <w:sz w:val="26"/>
          <w:szCs w:val="26"/>
        </w:rPr>
      </w:pPr>
      <w:r w:rsidRPr="00196AA1">
        <w:rPr>
          <w:rFonts w:ascii="Times New Roman" w:hAnsi="Times New Roman" w:cs="Times New Roman"/>
          <w:sz w:val="26"/>
          <w:szCs w:val="26"/>
        </w:rPr>
        <w:t>Supplementary Table 1. Primers used for quantitative real-time PCR</w:t>
      </w:r>
    </w:p>
    <w:p w14:paraId="017A7321" w14:textId="77777777" w:rsidR="00C66550" w:rsidRDefault="00C66550">
      <w:pPr>
        <w:rPr>
          <w:rFonts w:ascii="Times New Roman" w:hAnsi="Times New Roman" w:cs="Times New Roman"/>
          <w:b/>
          <w:bCs/>
        </w:rPr>
      </w:pPr>
    </w:p>
    <w:tbl>
      <w:tblPr>
        <w:tblW w:w="15279" w:type="dxa"/>
        <w:tblInd w:w="-917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4319"/>
        <w:gridCol w:w="5529"/>
        <w:gridCol w:w="5431"/>
      </w:tblGrid>
      <w:tr w:rsidR="00196AA1" w:rsidRPr="00196AA1" w14:paraId="515CC42D" w14:textId="77777777" w:rsidTr="00EC52A9">
        <w:trPr>
          <w:trHeight w:val="89"/>
        </w:trPr>
        <w:tc>
          <w:tcPr>
            <w:tcW w:w="43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EC39EC8" w14:textId="77777777" w:rsidR="00196AA1" w:rsidRPr="00196AA1" w:rsidRDefault="00196AA1" w:rsidP="00196AA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196AA1">
              <w:rPr>
                <w:rFonts w:ascii="Times New Roman" w:hAnsi="Times New Roman" w:cs="Times New Roman"/>
                <w:sz w:val="26"/>
                <w:szCs w:val="26"/>
              </w:rPr>
              <w:t>Genes (accession number)</w:t>
            </w:r>
          </w:p>
        </w:tc>
        <w:tc>
          <w:tcPr>
            <w:tcW w:w="55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AF0ADE" w14:textId="0D8FBB03" w:rsidR="00196AA1" w:rsidRPr="008C1E3E" w:rsidRDefault="00196AA1" w:rsidP="00196AA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8C1E3E">
              <w:rPr>
                <w:rFonts w:ascii="Times New Roman" w:hAnsi="Times New Roman" w:cs="Times New Roman"/>
                <w:sz w:val="26"/>
                <w:szCs w:val="26"/>
              </w:rPr>
              <w:t>Forward primer</w:t>
            </w:r>
            <w:r w:rsidR="008C1E3E" w:rsidRPr="008C1E3E">
              <w:rPr>
                <w:rFonts w:ascii="Times New Roman" w:hAnsi="Times New Roman" w:cs="Times New Roman"/>
                <w:sz w:val="26"/>
                <w:szCs w:val="26"/>
              </w:rPr>
              <w:t xml:space="preserve"> (5’-3’)</w:t>
            </w:r>
          </w:p>
        </w:tc>
        <w:tc>
          <w:tcPr>
            <w:tcW w:w="54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40A092" w14:textId="5E061C4F" w:rsidR="00196AA1" w:rsidRPr="00196AA1" w:rsidRDefault="00196AA1" w:rsidP="00196AA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196AA1">
              <w:rPr>
                <w:rFonts w:ascii="Times New Roman" w:hAnsi="Times New Roman" w:cs="Times New Roman"/>
                <w:sz w:val="26"/>
                <w:szCs w:val="26"/>
              </w:rPr>
              <w:t>Reverse primer</w:t>
            </w:r>
            <w:r w:rsidR="008C1E3E">
              <w:rPr>
                <w:rFonts w:ascii="Times New Roman" w:hAnsi="Times New Roman" w:cs="Times New Roman"/>
                <w:sz w:val="26"/>
                <w:szCs w:val="26"/>
              </w:rPr>
              <w:t xml:space="preserve"> </w:t>
            </w:r>
            <w:r w:rsidR="008C1E3E" w:rsidRPr="008C1E3E">
              <w:rPr>
                <w:rFonts w:ascii="Times New Roman" w:hAnsi="Times New Roman" w:cs="Times New Roman"/>
                <w:sz w:val="26"/>
                <w:szCs w:val="26"/>
              </w:rPr>
              <w:t>(5’-3’)</w:t>
            </w:r>
          </w:p>
        </w:tc>
      </w:tr>
      <w:tr w:rsidR="00196AA1" w:rsidRPr="00196AA1" w14:paraId="69FBACC7" w14:textId="77777777" w:rsidTr="00EC52A9">
        <w:trPr>
          <w:trHeight w:val="89"/>
        </w:trPr>
        <w:tc>
          <w:tcPr>
            <w:tcW w:w="4319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EDED999" w14:textId="4A4589E9" w:rsidR="00196AA1" w:rsidRPr="00196AA1" w:rsidRDefault="00196AA1" w:rsidP="00196AA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196AA1">
              <w:rPr>
                <w:rFonts w:ascii="Times New Roman" w:hAnsi="Times New Roman" w:cs="Times New Roman"/>
                <w:sz w:val="26"/>
                <w:szCs w:val="26"/>
              </w:rPr>
              <w:t>Slc5a5 (NM_053248)</w:t>
            </w:r>
          </w:p>
        </w:tc>
        <w:tc>
          <w:tcPr>
            <w:tcW w:w="55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64EA7F5" w14:textId="77777777" w:rsidR="00196AA1" w:rsidRPr="00196AA1" w:rsidRDefault="00196AA1" w:rsidP="00196AA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196AA1">
              <w:rPr>
                <w:rFonts w:ascii="Times New Roman" w:hAnsi="Times New Roman" w:cs="Times New Roman"/>
                <w:sz w:val="26"/>
                <w:szCs w:val="26"/>
              </w:rPr>
              <w:t>GGGATGCACCAATGCCTCTG</w:t>
            </w:r>
          </w:p>
        </w:tc>
        <w:tc>
          <w:tcPr>
            <w:tcW w:w="5431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28E5911" w14:textId="77777777" w:rsidR="00196AA1" w:rsidRPr="00196AA1" w:rsidRDefault="00196AA1" w:rsidP="00196AA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196AA1">
              <w:rPr>
                <w:rFonts w:ascii="Times New Roman" w:hAnsi="Times New Roman" w:cs="Times New Roman"/>
                <w:sz w:val="26"/>
                <w:szCs w:val="26"/>
              </w:rPr>
              <w:t xml:space="preserve">GTAGCTGATGAGAGCACCACA </w:t>
            </w:r>
          </w:p>
        </w:tc>
      </w:tr>
      <w:tr w:rsidR="00196AA1" w:rsidRPr="00196AA1" w14:paraId="4639A0BA" w14:textId="77777777" w:rsidTr="00EC52A9">
        <w:trPr>
          <w:trHeight w:val="89"/>
        </w:trPr>
        <w:tc>
          <w:tcPr>
            <w:tcW w:w="4319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72032B2" w14:textId="199A29E2" w:rsidR="00196AA1" w:rsidRPr="00196AA1" w:rsidRDefault="00196AA1" w:rsidP="00196AA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196AA1">
              <w:rPr>
                <w:rFonts w:ascii="Times New Roman" w:eastAsia="游ゴシック" w:hAnsi="Times New Roman" w:cs="Times New Roman"/>
                <w:color w:val="000000"/>
                <w:kern w:val="0"/>
                <w:sz w:val="26"/>
                <w:szCs w:val="26"/>
              </w:rPr>
              <w:t>Slc26a4</w:t>
            </w:r>
            <w:r w:rsidRPr="00196AA1">
              <w:rPr>
                <w:rFonts w:ascii="Times New Roman" w:hAnsi="Times New Roman" w:cs="Times New Roman"/>
                <w:sz w:val="26"/>
                <w:szCs w:val="26"/>
              </w:rPr>
              <w:t xml:space="preserve"> (</w:t>
            </w:r>
            <w:r w:rsidRPr="00196AA1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NM_011867</w:t>
            </w:r>
            <w:r w:rsidRPr="00196AA1">
              <w:rPr>
                <w:rFonts w:ascii="Times New Roman" w:hAnsi="Times New Roman" w:cs="Times New Roman"/>
                <w:sz w:val="26"/>
                <w:szCs w:val="26"/>
              </w:rPr>
              <w:t>)</w:t>
            </w:r>
          </w:p>
        </w:tc>
        <w:tc>
          <w:tcPr>
            <w:tcW w:w="55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945BFCA" w14:textId="77777777" w:rsidR="00196AA1" w:rsidRPr="00196AA1" w:rsidRDefault="00196AA1" w:rsidP="00196AA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196AA1">
              <w:rPr>
                <w:rFonts w:ascii="Times New Roman" w:hAnsi="Times New Roman" w:cs="Times New Roman"/>
                <w:kern w:val="0"/>
                <w:sz w:val="26"/>
                <w:szCs w:val="26"/>
              </w:rPr>
              <w:t>GCTCGCATTCGGGACTGTAA</w:t>
            </w:r>
          </w:p>
        </w:tc>
        <w:tc>
          <w:tcPr>
            <w:tcW w:w="5431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3DB7C3A" w14:textId="77777777" w:rsidR="00196AA1" w:rsidRPr="00196AA1" w:rsidRDefault="00196AA1" w:rsidP="00196AA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196AA1">
              <w:rPr>
                <w:rFonts w:ascii="Times New Roman" w:hAnsi="Times New Roman" w:cs="Times New Roman"/>
                <w:kern w:val="0"/>
                <w:sz w:val="26"/>
                <w:szCs w:val="26"/>
              </w:rPr>
              <w:t>CAGCAAACCTGCTTTGGCAT</w:t>
            </w:r>
            <w:r w:rsidRPr="00196AA1">
              <w:rPr>
                <w:rFonts w:ascii="Times New Roman" w:hAnsi="Times New Roman" w:cs="Times New Roman"/>
                <w:sz w:val="26"/>
                <w:szCs w:val="26"/>
              </w:rPr>
              <w:t xml:space="preserve"> </w:t>
            </w:r>
          </w:p>
        </w:tc>
      </w:tr>
      <w:tr w:rsidR="00196AA1" w:rsidRPr="00196AA1" w14:paraId="359717AA" w14:textId="77777777" w:rsidTr="00EC52A9">
        <w:trPr>
          <w:trHeight w:val="89"/>
        </w:trPr>
        <w:tc>
          <w:tcPr>
            <w:tcW w:w="4319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BD7C987" w14:textId="77777777" w:rsidR="00196AA1" w:rsidRPr="00196AA1" w:rsidRDefault="00196AA1" w:rsidP="00196AA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proofErr w:type="spellStart"/>
            <w:r w:rsidRPr="00196AA1">
              <w:rPr>
                <w:rFonts w:ascii="Times New Roman" w:hAnsi="Times New Roman" w:cs="Times New Roman"/>
                <w:sz w:val="26"/>
                <w:szCs w:val="26"/>
              </w:rPr>
              <w:t>Tpo</w:t>
            </w:r>
            <w:proofErr w:type="spellEnd"/>
            <w:r w:rsidRPr="00196AA1">
              <w:rPr>
                <w:rFonts w:ascii="Times New Roman" w:hAnsi="Times New Roman" w:cs="Times New Roman"/>
                <w:sz w:val="26"/>
                <w:szCs w:val="26"/>
              </w:rPr>
              <w:t xml:space="preserve"> (NM_009417)</w:t>
            </w:r>
          </w:p>
        </w:tc>
        <w:tc>
          <w:tcPr>
            <w:tcW w:w="55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05AFE3D" w14:textId="77777777" w:rsidR="00196AA1" w:rsidRPr="00196AA1" w:rsidRDefault="00196AA1" w:rsidP="00196AA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196AA1">
              <w:rPr>
                <w:rFonts w:ascii="Times New Roman" w:hAnsi="Times New Roman" w:cs="Times New Roman"/>
                <w:sz w:val="26"/>
                <w:szCs w:val="26"/>
              </w:rPr>
              <w:t>CAAAGGCTGGAACCCTAATTTCT</w:t>
            </w:r>
          </w:p>
        </w:tc>
        <w:tc>
          <w:tcPr>
            <w:tcW w:w="5431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DD8147F" w14:textId="77777777" w:rsidR="00196AA1" w:rsidRPr="00196AA1" w:rsidRDefault="00196AA1" w:rsidP="00196AA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196AA1">
              <w:rPr>
                <w:rFonts w:ascii="Times New Roman" w:hAnsi="Times New Roman" w:cs="Times New Roman"/>
                <w:sz w:val="26"/>
                <w:szCs w:val="26"/>
              </w:rPr>
              <w:t xml:space="preserve">AACTTGAATGAGGTGCCTTGTCA </w:t>
            </w:r>
          </w:p>
        </w:tc>
      </w:tr>
      <w:tr w:rsidR="00196AA1" w:rsidRPr="00196AA1" w14:paraId="6B4141EF" w14:textId="77777777" w:rsidTr="00EC52A9">
        <w:trPr>
          <w:trHeight w:val="89"/>
        </w:trPr>
        <w:tc>
          <w:tcPr>
            <w:tcW w:w="4319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073B233" w14:textId="77777777" w:rsidR="00196AA1" w:rsidRPr="00196AA1" w:rsidRDefault="00196AA1" w:rsidP="00196AA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196AA1">
              <w:rPr>
                <w:rFonts w:ascii="Times New Roman" w:hAnsi="Times New Roman" w:cs="Times New Roman"/>
                <w:sz w:val="26"/>
                <w:szCs w:val="26"/>
              </w:rPr>
              <w:t>Duoxa2 (</w:t>
            </w:r>
            <w:r w:rsidRPr="00196AA1"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NM_025777</w:t>
            </w:r>
            <w:r w:rsidRPr="00196AA1">
              <w:rPr>
                <w:rFonts w:ascii="Times New Roman" w:hAnsi="Times New Roman" w:cs="Times New Roman"/>
                <w:sz w:val="26"/>
                <w:szCs w:val="26"/>
              </w:rPr>
              <w:t>)</w:t>
            </w:r>
          </w:p>
        </w:tc>
        <w:tc>
          <w:tcPr>
            <w:tcW w:w="55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187EF0B" w14:textId="77777777" w:rsidR="00196AA1" w:rsidRPr="00196AA1" w:rsidRDefault="00196AA1" w:rsidP="00196AA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196AA1">
              <w:rPr>
                <w:rFonts w:ascii="Times New Roman" w:hAnsi="Times New Roman" w:cs="Times New Roman"/>
                <w:kern w:val="0"/>
                <w:sz w:val="26"/>
                <w:szCs w:val="26"/>
              </w:rPr>
              <w:t>CGTTAACATTACACTCCGAGGAACA</w:t>
            </w:r>
          </w:p>
        </w:tc>
        <w:tc>
          <w:tcPr>
            <w:tcW w:w="5431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6EA72C2" w14:textId="77777777" w:rsidR="00196AA1" w:rsidRPr="00196AA1" w:rsidRDefault="00196AA1" w:rsidP="00196AA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196AA1">
              <w:rPr>
                <w:rFonts w:ascii="Times New Roman" w:hAnsi="Times New Roman" w:cs="Times New Roman"/>
                <w:kern w:val="0"/>
                <w:sz w:val="26"/>
                <w:szCs w:val="26"/>
              </w:rPr>
              <w:t>CAGAATGCCACCCACAGTGT</w:t>
            </w:r>
            <w:r w:rsidRPr="00196AA1">
              <w:rPr>
                <w:rFonts w:ascii="Times New Roman" w:hAnsi="Times New Roman" w:cs="Times New Roman"/>
                <w:sz w:val="26"/>
                <w:szCs w:val="26"/>
              </w:rPr>
              <w:t xml:space="preserve"> </w:t>
            </w:r>
          </w:p>
        </w:tc>
      </w:tr>
      <w:tr w:rsidR="00196AA1" w:rsidRPr="00196AA1" w14:paraId="56AE5D3D" w14:textId="77777777" w:rsidTr="00EC52A9">
        <w:trPr>
          <w:trHeight w:val="89"/>
        </w:trPr>
        <w:tc>
          <w:tcPr>
            <w:tcW w:w="4319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18B5646" w14:textId="77777777" w:rsidR="00196AA1" w:rsidRPr="00196AA1" w:rsidRDefault="00196AA1" w:rsidP="00196AA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196AA1">
              <w:rPr>
                <w:rFonts w:ascii="Times New Roman" w:hAnsi="Times New Roman" w:cs="Times New Roman"/>
                <w:sz w:val="26"/>
                <w:szCs w:val="26"/>
              </w:rPr>
              <w:t>Dio1 (NM_007860)</w:t>
            </w:r>
          </w:p>
        </w:tc>
        <w:tc>
          <w:tcPr>
            <w:tcW w:w="55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9799D5D" w14:textId="77777777" w:rsidR="00196AA1" w:rsidRPr="00196AA1" w:rsidRDefault="00196AA1" w:rsidP="00196AA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196AA1">
              <w:rPr>
                <w:rFonts w:ascii="Times New Roman" w:hAnsi="Times New Roman" w:cs="Times New Roman"/>
                <w:sz w:val="26"/>
                <w:szCs w:val="26"/>
              </w:rPr>
              <w:t>CATCTGGGATTTCATTCAAGGC</w:t>
            </w:r>
          </w:p>
        </w:tc>
        <w:tc>
          <w:tcPr>
            <w:tcW w:w="5431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996BBC5" w14:textId="77777777" w:rsidR="00196AA1" w:rsidRPr="00196AA1" w:rsidRDefault="00196AA1" w:rsidP="00196AA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196AA1">
              <w:rPr>
                <w:rFonts w:ascii="Times New Roman" w:hAnsi="Times New Roman" w:cs="Times New Roman"/>
                <w:sz w:val="26"/>
                <w:szCs w:val="26"/>
              </w:rPr>
              <w:t xml:space="preserve">TGGAGGCAAAGTCATCTACGAGTC </w:t>
            </w:r>
          </w:p>
        </w:tc>
      </w:tr>
      <w:tr w:rsidR="00196AA1" w:rsidRPr="00196AA1" w14:paraId="67979C89" w14:textId="77777777" w:rsidTr="00EC52A9">
        <w:trPr>
          <w:trHeight w:val="89"/>
        </w:trPr>
        <w:tc>
          <w:tcPr>
            <w:tcW w:w="431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A3BE3D8" w14:textId="77777777" w:rsidR="00196AA1" w:rsidRPr="00196AA1" w:rsidRDefault="00196AA1" w:rsidP="00196AA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196AA1">
              <w:rPr>
                <w:rFonts w:ascii="Times New Roman" w:hAnsi="Times New Roman" w:cs="Times New Roman"/>
                <w:sz w:val="26"/>
                <w:szCs w:val="26"/>
              </w:rPr>
              <w:t>Dio3 (NM_172119)</w:t>
            </w:r>
          </w:p>
        </w:tc>
        <w:tc>
          <w:tcPr>
            <w:tcW w:w="55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6A0CAE1" w14:textId="77777777" w:rsidR="00196AA1" w:rsidRPr="00196AA1" w:rsidRDefault="00196AA1" w:rsidP="00196AA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196AA1">
              <w:rPr>
                <w:rFonts w:ascii="Times New Roman" w:hAnsi="Times New Roman" w:cs="Times New Roman"/>
                <w:sz w:val="26"/>
                <w:szCs w:val="26"/>
              </w:rPr>
              <w:t>CCGCTCTCTGCTGCTTCAC</w:t>
            </w:r>
          </w:p>
        </w:tc>
        <w:tc>
          <w:tcPr>
            <w:tcW w:w="5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1940BDB" w14:textId="77777777" w:rsidR="00196AA1" w:rsidRPr="00196AA1" w:rsidRDefault="00196AA1" w:rsidP="00196AA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196AA1">
              <w:rPr>
                <w:rFonts w:ascii="Times New Roman" w:hAnsi="Times New Roman" w:cs="Times New Roman"/>
                <w:sz w:val="26"/>
                <w:szCs w:val="26"/>
              </w:rPr>
              <w:t xml:space="preserve">CGGATGCACAAGAAATCTAAAAGC </w:t>
            </w:r>
          </w:p>
        </w:tc>
      </w:tr>
      <w:tr w:rsidR="00196AA1" w:rsidRPr="00196AA1" w14:paraId="7E39D2B4" w14:textId="77777777" w:rsidTr="00EC52A9">
        <w:trPr>
          <w:trHeight w:val="89"/>
        </w:trPr>
        <w:tc>
          <w:tcPr>
            <w:tcW w:w="431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E5D14A7" w14:textId="1B40A22C" w:rsidR="00196AA1" w:rsidRPr="00196AA1" w:rsidRDefault="00196AA1" w:rsidP="00196AA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196AA1">
              <w:rPr>
                <w:rFonts w:ascii="Times New Roman" w:hAnsi="Times New Roman" w:cs="Times New Roman" w:hint="eastAsia"/>
                <w:sz w:val="26"/>
                <w:szCs w:val="26"/>
              </w:rPr>
              <w:t>S</w:t>
            </w:r>
            <w:r w:rsidRPr="00196AA1">
              <w:rPr>
                <w:rFonts w:ascii="Times New Roman" w:hAnsi="Times New Roman" w:cs="Times New Roman"/>
                <w:sz w:val="26"/>
                <w:szCs w:val="26"/>
              </w:rPr>
              <w:t>lco4a1 (NM_148933)</w:t>
            </w:r>
          </w:p>
        </w:tc>
        <w:tc>
          <w:tcPr>
            <w:tcW w:w="55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3EE1F31" w14:textId="7F562B5C" w:rsidR="00196AA1" w:rsidRPr="00196AA1" w:rsidRDefault="00707568" w:rsidP="00196AA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GCATTCCAGCGCTAACTGCTAC</w:t>
            </w:r>
          </w:p>
        </w:tc>
        <w:tc>
          <w:tcPr>
            <w:tcW w:w="543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12F4A15" w14:textId="49727524" w:rsidR="00196AA1" w:rsidRPr="00196AA1" w:rsidRDefault="00707568" w:rsidP="00196AA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TGTCAATCACCCAGCCAAAG</w:t>
            </w:r>
          </w:p>
        </w:tc>
      </w:tr>
      <w:tr w:rsidR="00196AA1" w:rsidRPr="00196AA1" w14:paraId="3E9174F8" w14:textId="77777777" w:rsidTr="00EC52A9">
        <w:trPr>
          <w:trHeight w:val="89"/>
        </w:trPr>
        <w:tc>
          <w:tcPr>
            <w:tcW w:w="43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B0A4CF" w14:textId="34C6872C" w:rsidR="00196AA1" w:rsidRPr="001A10DB" w:rsidRDefault="001A10DB" w:rsidP="00196AA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proofErr w:type="spellStart"/>
            <w:r w:rsidRPr="001A10DB">
              <w:rPr>
                <w:rFonts w:ascii="Times New Roman" w:hAnsi="Times New Roman" w:cs="Times New Roman"/>
                <w:sz w:val="26"/>
                <w:szCs w:val="26"/>
              </w:rPr>
              <w:t>T</w:t>
            </w:r>
            <w:r w:rsidR="009F7087">
              <w:rPr>
                <w:rFonts w:ascii="Times New Roman" w:hAnsi="Times New Roman" w:cs="Times New Roman"/>
                <w:sz w:val="26"/>
                <w:szCs w:val="26"/>
              </w:rPr>
              <w:t>bp</w:t>
            </w:r>
            <w:proofErr w:type="spellEnd"/>
            <w:r w:rsidR="00196AA1" w:rsidRPr="001A10DB">
              <w:rPr>
                <w:rFonts w:ascii="Times New Roman" w:hAnsi="Times New Roman" w:cs="Times New Roman"/>
                <w:sz w:val="26"/>
                <w:szCs w:val="26"/>
              </w:rPr>
              <w:t xml:space="preserve"> (NM_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1004198</w:t>
            </w:r>
            <w:r w:rsidR="00196AA1" w:rsidRPr="001A10DB">
              <w:rPr>
                <w:rFonts w:ascii="Times New Roman" w:hAnsi="Times New Roman" w:cs="Times New Roman"/>
                <w:sz w:val="26"/>
                <w:szCs w:val="26"/>
              </w:rPr>
              <w:t>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AF65DB" w14:textId="21E532F0" w:rsidR="00196AA1" w:rsidRPr="001A10DB" w:rsidRDefault="001A10DB" w:rsidP="00196AA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1A10DB">
              <w:rPr>
                <w:rFonts w:ascii="Times New Roman" w:hAnsi="Times New Roman" w:cs="Times New Roman"/>
                <w:color w:val="222222"/>
                <w:sz w:val="26"/>
                <w:szCs w:val="26"/>
                <w:shd w:val="clear" w:color="auto" w:fill="FFFFFF"/>
              </w:rPr>
              <w:t>GCTGCAGTCATCATGAGAATAAGAG</w:t>
            </w:r>
          </w:p>
        </w:tc>
        <w:tc>
          <w:tcPr>
            <w:tcW w:w="543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E32F10" w14:textId="30A5D2D8" w:rsidR="00196AA1" w:rsidRPr="001A10DB" w:rsidRDefault="001A10DB" w:rsidP="00196AA1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1A10DB">
              <w:rPr>
                <w:rFonts w:ascii="Times New Roman" w:hAnsi="Times New Roman" w:cs="Times New Roman"/>
                <w:color w:val="222222"/>
                <w:sz w:val="26"/>
                <w:szCs w:val="26"/>
                <w:shd w:val="clear" w:color="auto" w:fill="FFFFFF"/>
              </w:rPr>
              <w:t>CACCATGTTCTGGATCTTGAAGT</w:t>
            </w:r>
            <w:r w:rsidR="00196AA1" w:rsidRPr="001A10DB">
              <w:rPr>
                <w:rFonts w:ascii="Times New Roman" w:hAnsi="Times New Roman" w:cs="Times New Roman"/>
                <w:sz w:val="26"/>
                <w:szCs w:val="26"/>
              </w:rPr>
              <w:t xml:space="preserve"> </w:t>
            </w:r>
          </w:p>
        </w:tc>
      </w:tr>
    </w:tbl>
    <w:p w14:paraId="64617AFA" w14:textId="62B7DA10" w:rsidR="006F61DC" w:rsidRDefault="006F61D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6F61DC" w:rsidSect="00167297">
      <w:pgSz w:w="16838" w:h="11906" w:orient="landscape"/>
      <w:pgMar w:top="851" w:right="1985" w:bottom="85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E510B9" w14:textId="77777777" w:rsidR="007A095C" w:rsidRDefault="007A095C" w:rsidP="0069034B">
      <w:r>
        <w:separator/>
      </w:r>
    </w:p>
  </w:endnote>
  <w:endnote w:type="continuationSeparator" w:id="0">
    <w:p w14:paraId="4A61485B" w14:textId="77777777" w:rsidR="007A095C" w:rsidRDefault="007A095C" w:rsidP="006903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B9DCDE" w14:textId="77777777" w:rsidR="007A095C" w:rsidRDefault="007A095C" w:rsidP="0069034B">
      <w:r>
        <w:separator/>
      </w:r>
    </w:p>
  </w:footnote>
  <w:footnote w:type="continuationSeparator" w:id="0">
    <w:p w14:paraId="13639DF5" w14:textId="77777777" w:rsidR="007A095C" w:rsidRDefault="007A095C" w:rsidP="006903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DE9"/>
    <w:rsid w:val="000753EC"/>
    <w:rsid w:val="000C05A6"/>
    <w:rsid w:val="001534DC"/>
    <w:rsid w:val="00167297"/>
    <w:rsid w:val="00196AA1"/>
    <w:rsid w:val="001A10DB"/>
    <w:rsid w:val="001A7B18"/>
    <w:rsid w:val="001D56F8"/>
    <w:rsid w:val="002B4833"/>
    <w:rsid w:val="00350823"/>
    <w:rsid w:val="003A0410"/>
    <w:rsid w:val="003A20EB"/>
    <w:rsid w:val="00457166"/>
    <w:rsid w:val="004857FA"/>
    <w:rsid w:val="004C3CCD"/>
    <w:rsid w:val="005F1CF8"/>
    <w:rsid w:val="005F1EB7"/>
    <w:rsid w:val="006001E2"/>
    <w:rsid w:val="0069034B"/>
    <w:rsid w:val="006F485F"/>
    <w:rsid w:val="006F61DC"/>
    <w:rsid w:val="00707568"/>
    <w:rsid w:val="00736E6C"/>
    <w:rsid w:val="00762A5A"/>
    <w:rsid w:val="007A095C"/>
    <w:rsid w:val="007B0D40"/>
    <w:rsid w:val="007E237F"/>
    <w:rsid w:val="00854250"/>
    <w:rsid w:val="00863A77"/>
    <w:rsid w:val="008B4A18"/>
    <w:rsid w:val="008C1E3E"/>
    <w:rsid w:val="008C36E8"/>
    <w:rsid w:val="00911B5B"/>
    <w:rsid w:val="00955760"/>
    <w:rsid w:val="009C424C"/>
    <w:rsid w:val="009F7087"/>
    <w:rsid w:val="00A63DE9"/>
    <w:rsid w:val="00B05553"/>
    <w:rsid w:val="00B27D04"/>
    <w:rsid w:val="00B4085B"/>
    <w:rsid w:val="00B4593B"/>
    <w:rsid w:val="00B51029"/>
    <w:rsid w:val="00B62DFA"/>
    <w:rsid w:val="00C30C3A"/>
    <w:rsid w:val="00C538FA"/>
    <w:rsid w:val="00C66550"/>
    <w:rsid w:val="00CE704E"/>
    <w:rsid w:val="00CF0D2A"/>
    <w:rsid w:val="00D43E00"/>
    <w:rsid w:val="00EB2EB8"/>
    <w:rsid w:val="00EC52A9"/>
    <w:rsid w:val="00EC5DDC"/>
    <w:rsid w:val="00ED0E47"/>
    <w:rsid w:val="00F74185"/>
    <w:rsid w:val="00F76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2FFDF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034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9034B"/>
  </w:style>
  <w:style w:type="paragraph" w:styleId="a5">
    <w:name w:val="footer"/>
    <w:basedOn w:val="a"/>
    <w:link w:val="a6"/>
    <w:uiPriority w:val="99"/>
    <w:unhideWhenUsed/>
    <w:rsid w:val="0069034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9034B"/>
  </w:style>
  <w:style w:type="paragraph" w:styleId="a7">
    <w:name w:val="Revision"/>
    <w:hidden/>
    <w:uiPriority w:val="99"/>
    <w:semiHidden/>
    <w:rsid w:val="00EB2EB8"/>
  </w:style>
  <w:style w:type="paragraph" w:styleId="a8">
    <w:name w:val="Balloon Text"/>
    <w:basedOn w:val="a"/>
    <w:link w:val="a9"/>
    <w:uiPriority w:val="99"/>
    <w:semiHidden/>
    <w:unhideWhenUsed/>
    <w:rsid w:val="00ED0E47"/>
    <w:rPr>
      <w:rFonts w:ascii="Lucida Grande" w:hAnsi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D0E47"/>
    <w:rPr>
      <w:rFonts w:ascii="Lucida Grande" w:hAnsi="Lucida Grande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ED0E47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ED0E47"/>
    <w:rPr>
      <w:sz w:val="24"/>
      <w:szCs w:val="24"/>
    </w:rPr>
  </w:style>
  <w:style w:type="character" w:customStyle="1" w:styleId="ac">
    <w:name w:val="コメント文字列 (文字)"/>
    <w:basedOn w:val="a0"/>
    <w:link w:val="ab"/>
    <w:uiPriority w:val="99"/>
    <w:semiHidden/>
    <w:rsid w:val="00ED0E47"/>
    <w:rPr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D0E47"/>
    <w:rPr>
      <w:b/>
      <w:bCs/>
      <w:sz w:val="20"/>
      <w:szCs w:val="20"/>
    </w:rPr>
  </w:style>
  <w:style w:type="character" w:customStyle="1" w:styleId="ae">
    <w:name w:val="コメント内容 (文字)"/>
    <w:basedOn w:val="ac"/>
    <w:link w:val="ad"/>
    <w:uiPriority w:val="99"/>
    <w:semiHidden/>
    <w:rsid w:val="00ED0E4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2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0-14T05:38:00Z</dcterms:created>
  <dcterms:modified xsi:type="dcterms:W3CDTF">2022-10-20T08:31:00Z</dcterms:modified>
</cp:coreProperties>
</file>